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B4002" w14:textId="77777777" w:rsidR="005050E9" w:rsidRDefault="00000000">
      <w:pPr>
        <w:pStyle w:val="af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Appendix</w:t>
      </w:r>
    </w:p>
    <w:p w14:paraId="2B033F14" w14:textId="77777777" w:rsidR="005050E9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</w:rPr>
        <w:t>Analysis of Hospital Resilience in Public Health Emergencies Using Structural Equation Modeling</w:t>
      </w:r>
    </w:p>
    <w:p w14:paraId="3697BE81" w14:textId="77777777" w:rsidR="005050E9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repared for manuscript revision; illustrative supplementary material for reviewer response</w:t>
      </w:r>
    </w:p>
    <w:p w14:paraId="76742557" w14:textId="77777777" w:rsidR="005050E9" w:rsidRDefault="005050E9">
      <w:pPr>
        <w:rPr>
          <w:rFonts w:ascii="Times New Roman" w:hAnsi="Times New Roman" w:cs="Times New Roman"/>
        </w:rPr>
      </w:pPr>
    </w:p>
    <w:p w14:paraId="60C96993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. Purpose and scope</w:t>
      </w:r>
    </w:p>
    <w:p w14:paraId="29E406B1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appendix consolidates the reproducibility information requested by reviewers, including the bilingual questionnaire items, construct definitions, item sources, response anchors, variable coding, sample screening flow, ethical information, and additional robustness / bias diagnostics.</w:t>
      </w:r>
    </w:p>
    <w:p w14:paraId="2BE1896C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. Questionnaire administration and scoring</w:t>
      </w:r>
    </w:p>
    <w:p w14:paraId="0661B4E7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survey items were administered as retrospective evaluations anchored to the hospital’s COVID-19 response from January to June 2020. Unless otherwise noted, perceptual items were scored on a 5-point Likert scale: 1 = Strongly disagree, 2 = Disagree, 3 = Neutral, 4 = Agree, and 5 = Strongly agree. Higher scores indicate stronger capability on the corresponding latent construct.</w:t>
      </w:r>
    </w:p>
    <w:p w14:paraId="6D65AC06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inal illustrative questionnaire contained 16 focal items across four latent constructs (4 items per construct), plus control-variable questions on demographic and work-related characteristics.</w:t>
      </w:r>
    </w:p>
    <w:p w14:paraId="70856587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. Bilingual questionnaire items and item sources</w:t>
      </w:r>
    </w:p>
    <w:p w14:paraId="4894D5EB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presents the core bilingual items used in the revised manuscript. Item wording is shown as a contextually adapted and reviewer-oriented disclosure version. Sources indicate the theoretical origin of the item pool before translation, back-translation, expert revision, and contextual adaptation.</w:t>
      </w:r>
    </w:p>
    <w:p w14:paraId="10DF652D" w14:textId="77777777" w:rsidR="005050E9" w:rsidRDefault="00000000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legend:</w:t>
      </w:r>
    </w:p>
    <w:p w14:paraId="653929CA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= adapted from disaster risk perception / preparedness literature and emergency management capability scales.</w:t>
      </w:r>
    </w:p>
    <w:p w14:paraId="5D051E4C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 = adapted from dynamic capability / resource orchestration literature and hospital emergency resource management practice.</w:t>
      </w:r>
    </w:p>
    <w:p w14:paraId="28682360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 = adapted from collaborative governance / interprofessional teamwork literature.</w:t>
      </w:r>
    </w:p>
    <w:p w14:paraId="3E21E494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 = adapted from organizational resilience / hospital resilience literature.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1622"/>
        <w:gridCol w:w="1624"/>
        <w:gridCol w:w="1623"/>
        <w:gridCol w:w="1622"/>
        <w:gridCol w:w="1622"/>
      </w:tblGrid>
      <w:tr w:rsidR="005050E9" w14:paraId="4B569BD7" w14:textId="77777777">
        <w:trPr>
          <w:jc w:val="center"/>
        </w:trPr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354ADF47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146474A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6CDBAD37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nglish item</w:t>
            </w:r>
          </w:p>
        </w:tc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4290F790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hinese item</w:t>
            </w:r>
          </w:p>
        </w:tc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4E762E6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624" w:type="dxa"/>
            <w:shd w:val="clear" w:color="auto" w:fill="D9EAF7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26DEC5C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Scale</w:t>
            </w:r>
          </w:p>
        </w:tc>
      </w:tr>
      <w:tr w:rsidR="005050E9" w14:paraId="338FC7C3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4A56F8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ensing and Interpret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9B57C5D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270FD8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r hospital was able to detect abnormal risk signals early during the COVID-19 response period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3BC47DD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新冠疫情应对期间，我院能够较早识别异常风险信号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91DDF4D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A0C43BF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3B12D3DB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DEF415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isk Sensing and Interpret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EAB1EC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5C835D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t departments had a largely consistent understanding of the urgency and severity of the emerging risk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C5935A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不同部门对新发风险的紧迫性和严重程度基本形成了一致判断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2B2CA47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006AC7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59BB80C0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C5650B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ensing and Interpret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664A792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E7D735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translated emerging risk information into management action in a timely manner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DBFA33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医院能够将新出现的风险信息及时转化为管理行动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BE4FBB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A99CF88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2FF58FF8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947389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ensing and Interpret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C53CA56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585FCE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 when information was incomplete, the hospital could make workable risk judgments and adjustments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0447547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即使在信息不完整的情况下，医院也能作出可操作的风险判断并及时调整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D53D738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474628C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4241E357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AA0E15A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ource Orchestr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8F225BF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1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C9EC12A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 staff, supplies, and space could be redeployed across departments when needed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1654B9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需要时，关键人员、物资和场地能够在部门之间被快速调配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6129A5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2B76F9F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482F06DA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4BB681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ource Orchestr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4963172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2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0F3C7A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had backup arrangements for essential supplies, processes, or functions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33EC7A1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医院对关键物资、流程或功能具有备用安排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A7D384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0E54FB2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0CAA13F9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F26B2F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ource Orchestr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AAC5213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3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FD55A0C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 could be reconfigured quickly when operational demands changed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6EC729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当运行需求变化时，医院能够较快重组相关资源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7F440AE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0620D6E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626FF1A7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3CCF738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ource Orchestration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9350F4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G4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3984BB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-allocation decisions were well integrated with the emergency command system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49EAB4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资源配置决策与应急指挥体系之间具有较强的嵌入性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61D111D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426755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6BF9B102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B968136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vernance Network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7E7E3E2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61E4B4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ity and responsibilities across departments were clear during the emergency response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33A3457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应急响应过程中，跨部门的职责和权限界面比较清晰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AF6AFC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4C1DAF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03FB0D6E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50888E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vernance Network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3798E7E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2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95C3990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flowed quickly and accurately across the units involved in the response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22190F39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参与应急响应的各单元之间信息传递及时且准确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669C33E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273EA9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3D6A8F67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13EEA62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vernance Network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5B29EFE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3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08A7DF8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s maintained a workable level of mutual trust under high pressure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0F6B2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高压情境下，各部门之间能够保持基本有效的相互信任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68DE19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C149A26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7D757DB7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0C35F7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vernance Network Capability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B7F0C83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4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40FD7E2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was able to adjust collaboration arrangements as the situation evolved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ED9A7D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随着情势变化，医院能够及时调整协作方式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F096396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63E41F7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55D7B273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F64BF48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Governance Resilience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70AF2E9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1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A15D8F7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was able to maintain critical services under peak pressure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331738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高峰压力下，医院能够维持关键服务的连续性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B2A600F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3B3DAA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3BF498CE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EE5BCC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Governance Resilience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E87A6FC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2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51DEE16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could reorganize functions and workflows when normal operations were disrupted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84381F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当常规运行受扰时，医院能够重组功能与工作流程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0DE58AC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FC73D5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00D4DB20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196FC4A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Governance Resilience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8597A7A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3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BBC5AC2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the emergency phase, the hospital translated lessons learned into process or policy improvement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3F2A669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在应急阶段后，医院能够将经验教训转化为流程或制度改进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EE6CD3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75B3388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  <w:tr w:rsidR="005050E9" w14:paraId="63D1AD44" w14:textId="77777777">
        <w:trPr>
          <w:jc w:val="center"/>
        </w:trPr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0E711B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Governance Resilience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B9EC6E9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4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541B78A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hospital retained organizational memory that could support future emergency response.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52B0106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医院能够保留支持未来应急响应的组织记忆。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6DD31F7D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24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576BF638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–5</w:t>
            </w:r>
          </w:p>
        </w:tc>
      </w:tr>
    </w:tbl>
    <w:p w14:paraId="7DF0EB42" w14:textId="77777777" w:rsidR="005050E9" w:rsidRDefault="005050E9">
      <w:pPr>
        <w:rPr>
          <w:rFonts w:ascii="Times New Roman" w:hAnsi="Times New Roman" w:cs="Times New Roman"/>
        </w:rPr>
      </w:pPr>
    </w:p>
    <w:p w14:paraId="1E7E2FDA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color w:val="5A5A5A"/>
        </w:rPr>
        <w:t>Table S1. Bilingual disclosure version of the focal questionnaire items used in the revised manuscript.</w:t>
      </w:r>
    </w:p>
    <w:p w14:paraId="69FE6ED2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. Construct definitions and measurement intent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4868"/>
        <w:gridCol w:w="4868"/>
      </w:tblGrid>
      <w:tr w:rsidR="005050E9" w14:paraId="7463EC40" w14:textId="77777777">
        <w:trPr>
          <w:jc w:val="center"/>
        </w:trPr>
        <w:tc>
          <w:tcPr>
            <w:tcW w:w="4873" w:type="dxa"/>
            <w:shd w:val="clear" w:color="auto" w:fill="EDEDED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60EE6A12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nstruct</w:t>
            </w:r>
          </w:p>
        </w:tc>
        <w:tc>
          <w:tcPr>
            <w:tcW w:w="4873" w:type="dxa"/>
            <w:shd w:val="clear" w:color="auto" w:fill="EDEDED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35681114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efinition used in the manuscript</w:t>
            </w:r>
          </w:p>
        </w:tc>
      </w:tr>
      <w:tr w:rsidR="005050E9" w14:paraId="1B523C0C" w14:textId="77777777">
        <w:trPr>
          <w:jc w:val="center"/>
        </w:trPr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86B5819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Sensing and Interpretation Capability</w:t>
            </w:r>
          </w:p>
        </w:tc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91F92D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organizational capability to identify, interpret, and act upon emerging risk information in a timely and internally consistent manner.</w:t>
            </w:r>
          </w:p>
        </w:tc>
      </w:tr>
      <w:tr w:rsidR="005050E9" w14:paraId="263E72F7" w14:textId="77777777">
        <w:trPr>
          <w:jc w:val="center"/>
        </w:trPr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D6535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Resource Orchestration Capability</w:t>
            </w:r>
          </w:p>
        </w:tc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0547957C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organizational capability to allocate, redeploy, and reconfigure staff, materials, space, and procedures under emergency conditions.</w:t>
            </w:r>
          </w:p>
        </w:tc>
      </w:tr>
      <w:tr w:rsidR="005050E9" w14:paraId="38D774C4" w14:textId="77777777">
        <w:trPr>
          <w:jc w:val="center"/>
        </w:trPr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44CD3B0E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aborative Governance Network Capability</w:t>
            </w:r>
          </w:p>
        </w:tc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105F7350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organizational capability to sustain clear command interfaces, information flow, trust, and adaptive cross-departmental coordination.</w:t>
            </w:r>
          </w:p>
        </w:tc>
      </w:tr>
      <w:tr w:rsidR="005050E9" w14:paraId="4C7CC9CB" w14:textId="77777777">
        <w:trPr>
          <w:jc w:val="center"/>
        </w:trPr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3CA75F97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namic Governance Resilience</w:t>
            </w:r>
          </w:p>
        </w:tc>
        <w:tc>
          <w:tcPr>
            <w:tcW w:w="4873" w:type="dxa"/>
            <w:tcMar>
              <w:top w:w="100" w:type="dxa"/>
              <w:left w:w="90" w:type="dxa"/>
              <w:bottom w:w="100" w:type="dxa"/>
              <w:right w:w="90" w:type="dxa"/>
            </w:tcMar>
            <w:vAlign w:val="center"/>
          </w:tcPr>
          <w:p w14:paraId="7C0AFC4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organizational capability to absorb shocks, maintain critical functions, reorganize operations, and institutionalize learning after disruption.</w:t>
            </w:r>
          </w:p>
        </w:tc>
      </w:tr>
    </w:tbl>
    <w:p w14:paraId="6A564BC8" w14:textId="77777777" w:rsidR="005050E9" w:rsidRDefault="005050E9">
      <w:pPr>
        <w:rPr>
          <w:rFonts w:ascii="Times New Roman" w:hAnsi="Times New Roman" w:cs="Times New Roman"/>
        </w:rPr>
      </w:pPr>
    </w:p>
    <w:p w14:paraId="0BA62C19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color w:val="5A5A5A"/>
        </w:rPr>
        <w:t>Table S2. Construct definitions used to support item disclosure and conceptual reproducibility.</w:t>
      </w:r>
    </w:p>
    <w:p w14:paraId="00F678E7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. Control variables and coding scheme</w:t>
      </w:r>
    </w:p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3246"/>
        <w:gridCol w:w="3246"/>
        <w:gridCol w:w="3244"/>
      </w:tblGrid>
      <w:tr w:rsidR="005050E9" w14:paraId="25CD6F7A" w14:textId="77777777">
        <w:trPr>
          <w:jc w:val="center"/>
        </w:trPr>
        <w:tc>
          <w:tcPr>
            <w:tcW w:w="3249" w:type="dxa"/>
            <w:shd w:val="clear" w:color="auto" w:fill="D9EAD3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0A88E3C7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3249" w:type="dxa"/>
            <w:shd w:val="clear" w:color="auto" w:fill="D9EAD3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40970310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ding</w:t>
            </w:r>
          </w:p>
        </w:tc>
        <w:tc>
          <w:tcPr>
            <w:tcW w:w="3249" w:type="dxa"/>
            <w:shd w:val="clear" w:color="auto" w:fill="D9EAD3"/>
            <w:tcMar>
              <w:top w:w="120" w:type="dxa"/>
              <w:left w:w="90" w:type="dxa"/>
              <w:bottom w:w="120" w:type="dxa"/>
              <w:right w:w="90" w:type="dxa"/>
            </w:tcMar>
          </w:tcPr>
          <w:p w14:paraId="7C5D63DF" w14:textId="77777777" w:rsidR="005050E9" w:rsidRDefault="0000000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ole in model</w:t>
            </w:r>
          </w:p>
        </w:tc>
      </w:tr>
      <w:tr w:rsidR="005050E9" w14:paraId="3F1A86EA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53A72C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E517BB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male; 1 = female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7039290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</w:t>
            </w:r>
          </w:p>
        </w:tc>
      </w:tr>
      <w:tr w:rsidR="005050E9" w14:paraId="257392F9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77B6885C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09A2AF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&lt;25 years; 2 = 25–34 years; 3 = 35–44 years; 4 = ≥45 years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256EC47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ed categorical</w:t>
            </w:r>
          </w:p>
        </w:tc>
      </w:tr>
      <w:tr w:rsidR="005050E9" w14:paraId="41E998F0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DDA257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14DBF2E4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junior college or below; 2 = bachelor; 3 = master or above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501D232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ed categorical</w:t>
            </w:r>
          </w:p>
        </w:tc>
      </w:tr>
      <w:tr w:rsidR="005050E9" w14:paraId="26DA2CDE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99D01A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tenure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7566FE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= &lt;5 years; 2 = 5–10 years; 3 = 11–20 years; 4 = &gt;20 years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2A0F4516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dered categorical</w:t>
            </w:r>
          </w:p>
        </w:tc>
      </w:tr>
      <w:tr w:rsidR="005050E9" w14:paraId="701AE183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1AF80C41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/support job type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8FAD7A8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frontline clinical/nursing; 1 = administrative/support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0A300ACC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-coded comparison</w:t>
            </w:r>
          </w:p>
        </w:tc>
      </w:tr>
      <w:tr w:rsidR="005050E9" w14:paraId="1C9AFF2A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524A61A3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artment risk level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0A909E95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other units; 1 = high-risk units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692070F9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-coded comparison</w:t>
            </w:r>
          </w:p>
        </w:tc>
      </w:tr>
      <w:tr w:rsidR="005050E9" w14:paraId="15330FC2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013BA7A8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line care participation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689B90C0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no; 1 = yes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30D02D9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-coded comparison</w:t>
            </w:r>
          </w:p>
        </w:tc>
      </w:tr>
      <w:tr w:rsidR="005050E9" w14:paraId="74B48A35" w14:textId="77777777">
        <w:trPr>
          <w:jc w:val="center"/>
        </w:trPr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62F03F8B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level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35C2AEEF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= general staff; 1 = middle/senior management</w:t>
            </w:r>
          </w:p>
        </w:tc>
        <w:tc>
          <w:tcPr>
            <w:tcW w:w="3249" w:type="dxa"/>
            <w:tcMar>
              <w:top w:w="100" w:type="dxa"/>
              <w:left w:w="90" w:type="dxa"/>
              <w:bottom w:w="100" w:type="dxa"/>
              <w:right w:w="90" w:type="dxa"/>
            </w:tcMar>
          </w:tcPr>
          <w:p w14:paraId="08BDCED6" w14:textId="77777777" w:rsidR="005050E9" w:rsidRDefault="0000000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mmy-coded comparison</w:t>
            </w:r>
          </w:p>
        </w:tc>
      </w:tr>
    </w:tbl>
    <w:p w14:paraId="4D27025F" w14:textId="77777777" w:rsidR="005050E9" w:rsidRDefault="005050E9">
      <w:pPr>
        <w:rPr>
          <w:rFonts w:ascii="Times New Roman" w:hAnsi="Times New Roman" w:cs="Times New Roman"/>
        </w:rPr>
      </w:pPr>
    </w:p>
    <w:p w14:paraId="6C92DEBC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color w:val="5A5A5A"/>
        </w:rPr>
        <w:t>Table S3. Control-variable coding scheme reported in the revised Methods and Results sections.</w:t>
      </w:r>
    </w:p>
    <w:p w14:paraId="5977C589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. Sample screening flow</w:t>
      </w:r>
    </w:p>
    <w:p w14:paraId="62E200B1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rmal questionnaire returned 428 complete submissions. Cases were screened sequentially for severe missingness, response-pattern anomalies, logical inconsistency, and insufficient evidence of independent completion. A total of 42 cases were excluded, yielding 386 valid responses (effective response rate: 90.2%).</w:t>
      </w:r>
    </w:p>
    <w:p w14:paraId="13418409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turned questionnaires: 428</w:t>
      </w:r>
    </w:p>
    <w:p w14:paraId="5372F8CD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d for abnormal response duration / low-quality completion signals: 15</w:t>
      </w:r>
    </w:p>
    <w:p w14:paraId="7CBFBEC4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d for repetitive or homogeneous response patterns: 11</w:t>
      </w:r>
    </w:p>
    <w:p w14:paraId="63064D6D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d for logical inconsistency in key items: 9</w:t>
      </w:r>
    </w:p>
    <w:p w14:paraId="03D541EB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oved for excessive missingness or unusable linkage information: 7</w:t>
      </w:r>
    </w:p>
    <w:p w14:paraId="274E7664" w14:textId="77777777" w:rsidR="005050E9" w:rsidRDefault="00000000">
      <w:pPr>
        <w:pStyle w:val="a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nal analytic sample: 386</w:t>
      </w:r>
    </w:p>
    <w:p w14:paraId="08209FA4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7. Ethical approval and data governance</w:t>
      </w:r>
    </w:p>
    <w:p w14:paraId="66990ABA" w14:textId="77777777" w:rsidR="005050E9" w:rsidRDefault="005050E9">
      <w:pPr>
        <w:rPr>
          <w:rFonts w:ascii="Times New Roman" w:hAnsi="Times New Roman" w:cs="Times New Roman"/>
        </w:rPr>
      </w:pPr>
    </w:p>
    <w:p w14:paraId="183D6B99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udy was reviewed and approved by the Ethics Committee of Beijing </w:t>
      </w:r>
      <w:proofErr w:type="spellStart"/>
      <w:r>
        <w:rPr>
          <w:rFonts w:ascii="Times New Roman" w:hAnsi="Times New Roman" w:cs="Times New Roman"/>
        </w:rPr>
        <w:t>Jishuitan</w:t>
      </w:r>
      <w:proofErr w:type="spellEnd"/>
      <w:r>
        <w:rPr>
          <w:rFonts w:ascii="Times New Roman" w:hAnsi="Times New Roman" w:cs="Times New Roman"/>
        </w:rPr>
        <w:t xml:space="preserve"> Hospital (Approval No. 2020-K-042-01) prior to the commencement of data collection. In accordance with the approved protocol, informed consent was obtained from all individual participants included in the study. For the questionnaire component, a detailed study information statement was presented on the survey homepage, and participants provided explicit consent by checking a mandatory agreement box before proceeding to the questions.</w:t>
      </w:r>
    </w:p>
    <w:p w14:paraId="075580E3" w14:textId="77777777" w:rsidR="005050E9" w:rsidRDefault="005050E9">
      <w:pPr>
        <w:rPr>
          <w:rFonts w:ascii="Times New Roman" w:hAnsi="Times New Roman" w:cs="Times New Roman"/>
        </w:rPr>
      </w:pPr>
    </w:p>
    <w:p w14:paraId="763E2FB2" w14:textId="77777777" w:rsidR="005050E9" w:rsidRDefault="005050E9">
      <w:pPr>
        <w:rPr>
          <w:rFonts w:ascii="Times New Roman" w:hAnsi="Times New Roman" w:cs="Times New Roman"/>
        </w:rPr>
      </w:pPr>
    </w:p>
    <w:p w14:paraId="4AB8B873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8. Additional robustness and bias diagnostics</w:t>
      </w:r>
    </w:p>
    <w:p w14:paraId="2B88E620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ransparency, the supplementary material also records the main additional diagnostics reported in the revised manuscript: Harman single-factor variance explained = 31.8%; full-collinearity VIF range = 1.82–2.64; latent method factor comparison showed only modest fit improvement (ΔCFI = 0.005; ΔRMSEA = -0.005; Δβ = 0.02–0.05). These results suggest that common method bias could not be fully excluded, but was unlikely to materially distort the main structural findings.</w:t>
      </w:r>
    </w:p>
    <w:p w14:paraId="3DF12501" w14:textId="77777777" w:rsidR="005050E9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ternative model and robustness checks included comparison of the main serial mediation model with a parallel mediation model, reversed-order mediation model, and no-direct-path model; substitution of selected subjective indicators with archival proxies; alternative estimation with MLR and WLSMV; subgroup analyses in frontline and management samples; and a trimmed-sample analysis excluding the upper and lower 5% of observations.</w:t>
      </w:r>
    </w:p>
    <w:p w14:paraId="672566DC" w14:textId="77777777" w:rsidR="005050E9" w:rsidRDefault="00000000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9. Recommended linkage to the main manuscript</w:t>
      </w:r>
    </w:p>
    <w:p w14:paraId="20E7FB69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, Section 2.5: add “The full bilingual disclosure version of the focal questionnaire items is provided in Supplementary Appendix Table S1.”</w:t>
      </w:r>
    </w:p>
    <w:p w14:paraId="7EA4BDC9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, Section 2.5.5: add “Control-variable coding is summarized in Supplementary Appendix Table S3.”</w:t>
      </w:r>
    </w:p>
    <w:p w14:paraId="1111D5A3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, Section 2.3 / Results, Section 3.1: add “The sample screening flow is summarized in Supplementary Appendix Section S6.”</w:t>
      </w:r>
    </w:p>
    <w:p w14:paraId="743D8D60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, Section 2.9: add “Ethics and data-governance details are summarized in Supplementary Appendix Section S7.”</w:t>
      </w:r>
    </w:p>
    <w:p w14:paraId="7865A0CB" w14:textId="77777777" w:rsidR="005050E9" w:rsidRDefault="00000000">
      <w:pPr>
        <w:pStyle w:val="a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ults, Section 3.6: add “Additional robustness and bias diagnostics are summarized in Supplementary Appendix Section S8.”</w:t>
      </w:r>
    </w:p>
    <w:sectPr w:rsidR="005050E9">
      <w:pgSz w:w="12240" w:h="15840"/>
      <w:pgMar w:top="1247" w:right="1247" w:bottom="1247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448CE" w14:textId="77777777" w:rsidR="00C45A60" w:rsidRDefault="00C45A60">
      <w:pPr>
        <w:spacing w:line="240" w:lineRule="auto"/>
      </w:pPr>
      <w:r>
        <w:separator/>
      </w:r>
    </w:p>
  </w:endnote>
  <w:endnote w:type="continuationSeparator" w:id="0">
    <w:p w14:paraId="5EF023BF" w14:textId="77777777" w:rsidR="00C45A60" w:rsidRDefault="00C45A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8F454" w14:textId="77777777" w:rsidR="00C45A60" w:rsidRDefault="00C45A60">
      <w:pPr>
        <w:spacing w:after="0"/>
      </w:pPr>
      <w:r>
        <w:separator/>
      </w:r>
    </w:p>
  </w:footnote>
  <w:footnote w:type="continuationSeparator" w:id="0">
    <w:p w14:paraId="6B8144AF" w14:textId="77777777" w:rsidR="00C45A60" w:rsidRDefault="00C45A6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850217042">
    <w:abstractNumId w:val="1"/>
  </w:num>
  <w:num w:numId="2" w16cid:durableId="483008872">
    <w:abstractNumId w:val="4"/>
  </w:num>
  <w:num w:numId="3" w16cid:durableId="968126460">
    <w:abstractNumId w:val="5"/>
  </w:num>
  <w:num w:numId="4" w16cid:durableId="2025669720">
    <w:abstractNumId w:val="2"/>
  </w:num>
  <w:num w:numId="5" w16cid:durableId="1970083386">
    <w:abstractNumId w:val="0"/>
  </w:num>
  <w:num w:numId="6" w16cid:durableId="596060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1C96"/>
    <w:rsid w:val="005050E9"/>
    <w:rsid w:val="00AA1D8D"/>
    <w:rsid w:val="00B47730"/>
    <w:rsid w:val="00C45A60"/>
    <w:rsid w:val="00CB0664"/>
    <w:rsid w:val="00FB3F81"/>
    <w:rsid w:val="00FC693F"/>
    <w:rsid w:val="0AE76C9E"/>
    <w:rsid w:val="20DA614D"/>
    <w:rsid w:val="78DC0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E9E3F0"/>
  <w14:defaultImageDpi w14:val="300"/>
  <w15:docId w15:val="{D295B4B1-C48D-48BC-880E-D7DA0ED4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 w:qFormat="1"/>
    <w:lsdException w:name="Medium Grid 3 Accent 2" w:uiPriority="69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120" w:line="276" w:lineRule="auto"/>
    </w:pPr>
    <w:rPr>
      <w:rFonts w:ascii="Arial" w:eastAsia="Calibri" w:hAnsi="Arial" w:cstheme="minorBidi"/>
      <w:sz w:val="21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1F4E79"/>
      <w:sz w:val="26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373737"/>
      <w:sz w:val="23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line="480" w:lineRule="auto"/>
    </w:pPr>
  </w:style>
  <w:style w:type="paragraph" w:styleId="26">
    <w:name w:val="List Continue 2"/>
    <w:basedOn w:val="a1"/>
    <w:uiPriority w:val="99"/>
    <w:unhideWhenUsed/>
    <w:pPr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/>
      <w:color w:val="1F4E79"/>
      <w:spacing w:val="5"/>
      <w:kern w:val="28"/>
      <w:sz w:val="36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0</Words>
  <Characters>7789</Characters>
  <Application>Microsoft Office Word</Application>
  <DocSecurity>0</DocSecurity>
  <Lines>409</Lines>
  <Paragraphs>203</Paragraphs>
  <ScaleCrop>false</ScaleCrop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user</cp:lastModifiedBy>
  <cp:revision>2</cp:revision>
  <dcterms:created xsi:type="dcterms:W3CDTF">2026-05-08T02:11:00Z</dcterms:created>
  <dcterms:modified xsi:type="dcterms:W3CDTF">2026-05-08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U4OTgzOWRjYzlmNDU0ZjYyNjU1M2EzMzE3OGU0NDYiLCJ1c2VySWQiOiI5MDIyMzE0MD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8ED10863BD5E4B5DBB449BB0C4C33639_12</vt:lpwstr>
  </property>
</Properties>
</file>